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911C2D" w14:textId="77777777" w:rsidR="00164432" w:rsidRDefault="00164432" w:rsidP="00164432">
      <w:pPr>
        <w:tabs>
          <w:tab w:val="left" w:pos="1386"/>
        </w:tabs>
        <w:rPr>
          <w:rFonts w:ascii="Times New Roman" w:eastAsia="Calibri" w:hAnsi="Times New Roman" w:cs="Times New Roman"/>
          <w:sz w:val="24"/>
          <w:szCs w:val="24"/>
        </w:rPr>
      </w:pPr>
      <w:bookmarkStart w:id="0" w:name="OLE_LINK10"/>
      <w:r>
        <w:rPr>
          <w:rFonts w:ascii="Times New Roman" w:eastAsia="Calibri" w:hAnsi="Times New Roman" w:cs="Times New Roman"/>
          <w:sz w:val="24"/>
          <w:szCs w:val="24"/>
        </w:rPr>
        <w:t>Supplementary Table 1. List of respiratory viral tests used at our hospital during the study period*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475"/>
      </w:tblGrid>
      <w:tr w:rsidR="00164432" w14:paraId="34E98E3E" w14:textId="77777777" w:rsidTr="00164432">
        <w:trPr>
          <w:trHeight w:val="288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2DBDD" w14:textId="77777777" w:rsidR="00164432" w:rsidRDefault="0016443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</w:tr>
      <w:tr w:rsidR="00164432" w14:paraId="26F3909D" w14:textId="77777777" w:rsidTr="00164432">
        <w:trPr>
          <w:trHeight w:val="288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2BC02" w14:textId="77777777" w:rsidR="00164432" w:rsidRDefault="00164432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ries Flu A/B Assay (Luminex)</w:t>
            </w:r>
          </w:p>
        </w:tc>
      </w:tr>
      <w:tr w:rsidR="00164432" w14:paraId="32096BE1" w14:textId="77777777" w:rsidTr="00164432">
        <w:trPr>
          <w:trHeight w:val="288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FA27C" w14:textId="77777777" w:rsidR="00164432" w:rsidRDefault="00164432">
            <w:pPr>
              <w:spacing w:line="240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t>BioFire</w:t>
            </w:r>
            <w:proofErr w:type="spellEnd"/>
            <w:r>
              <w:rPr>
                <w:rFonts w:ascii="Aptos" w:hAnsi="Aptos"/>
              </w:rPr>
              <w:t xml:space="preserve"> Upper Respiratory Panel 2.0 (</w:t>
            </w:r>
            <w:proofErr w:type="spellStart"/>
            <w:r>
              <w:rPr>
                <w:rFonts w:ascii="Aptos" w:hAnsi="Aptos"/>
              </w:rPr>
              <w:t>Biomerieux</w:t>
            </w:r>
            <w:proofErr w:type="spellEnd"/>
            <w:r>
              <w:rPr>
                <w:rFonts w:ascii="Aptos" w:hAnsi="Aptos"/>
              </w:rPr>
              <w:t>)</w:t>
            </w:r>
          </w:p>
        </w:tc>
      </w:tr>
      <w:tr w:rsidR="00164432" w14:paraId="74BE890B" w14:textId="77777777" w:rsidTr="00164432">
        <w:trPr>
          <w:trHeight w:val="288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C61BE" w14:textId="77777777" w:rsidR="00164432" w:rsidRDefault="00164432">
            <w:pPr>
              <w:spacing w:line="240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t>BioFire</w:t>
            </w:r>
            <w:proofErr w:type="spellEnd"/>
            <w:r>
              <w:rPr>
                <w:rFonts w:ascii="Aptos" w:hAnsi="Aptos"/>
              </w:rPr>
              <w:t xml:space="preserve"> Upper Respiratory Panel 2.1 (</w:t>
            </w:r>
            <w:proofErr w:type="spellStart"/>
            <w:r>
              <w:rPr>
                <w:rFonts w:ascii="Aptos" w:hAnsi="Aptos"/>
              </w:rPr>
              <w:t>Biomerieux</w:t>
            </w:r>
            <w:proofErr w:type="spellEnd"/>
            <w:r>
              <w:rPr>
                <w:rFonts w:ascii="Aptos" w:hAnsi="Aptos"/>
              </w:rPr>
              <w:t>)</w:t>
            </w:r>
          </w:p>
        </w:tc>
      </w:tr>
      <w:tr w:rsidR="00164432" w14:paraId="2385066C" w14:textId="77777777" w:rsidTr="00164432">
        <w:trPr>
          <w:trHeight w:val="288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C4EBA" w14:textId="77777777" w:rsidR="00164432" w:rsidRDefault="00164432">
            <w:pPr>
              <w:spacing w:line="240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t>BioFire</w:t>
            </w:r>
            <w:proofErr w:type="spellEnd"/>
            <w:r>
              <w:rPr>
                <w:rFonts w:ascii="Aptos" w:hAnsi="Aptos"/>
              </w:rPr>
              <w:t xml:space="preserve"> Pneumonia Panel (</w:t>
            </w:r>
            <w:proofErr w:type="spellStart"/>
            <w:r>
              <w:rPr>
                <w:rFonts w:ascii="Aptos" w:hAnsi="Aptos"/>
              </w:rPr>
              <w:t>Biomerieux</w:t>
            </w:r>
            <w:proofErr w:type="spellEnd"/>
            <w:r>
              <w:rPr>
                <w:rFonts w:ascii="Aptos" w:hAnsi="Aptos"/>
              </w:rPr>
              <w:t>)</w:t>
            </w:r>
          </w:p>
        </w:tc>
      </w:tr>
      <w:tr w:rsidR="00164432" w14:paraId="5103886F" w14:textId="77777777" w:rsidTr="00164432">
        <w:trPr>
          <w:trHeight w:val="288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41056" w14:textId="77777777" w:rsidR="00164432" w:rsidRDefault="00164432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Aptos" w:hAnsi="Aptos"/>
              </w:rPr>
              <w:t xml:space="preserve">Roche SARS-CoV2 </w:t>
            </w:r>
            <w:proofErr w:type="spellStart"/>
            <w:r>
              <w:rPr>
                <w:rFonts w:ascii="Aptos" w:hAnsi="Aptos"/>
              </w:rPr>
              <w:t>FluA</w:t>
            </w:r>
            <w:proofErr w:type="spellEnd"/>
            <w:r>
              <w:rPr>
                <w:rFonts w:ascii="Aptos" w:hAnsi="Aptos"/>
              </w:rPr>
              <w:t>/B Assay (Roche)</w:t>
            </w:r>
          </w:p>
        </w:tc>
      </w:tr>
      <w:tr w:rsidR="00164432" w14:paraId="07642E25" w14:textId="77777777" w:rsidTr="00164432">
        <w:trPr>
          <w:trHeight w:val="288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5F852" w14:textId="77777777" w:rsidR="00164432" w:rsidRDefault="00164432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ptos" w:hAnsi="Aptos"/>
              </w:rPr>
              <w:t>Xpert</w:t>
            </w:r>
            <w:proofErr w:type="spellEnd"/>
            <w:r>
              <w:rPr>
                <w:rFonts w:ascii="Aptos" w:hAnsi="Aptos"/>
              </w:rPr>
              <w:t xml:space="preserve"> Flu/RSV Assay (Cepheid)</w:t>
            </w:r>
          </w:p>
        </w:tc>
      </w:tr>
      <w:tr w:rsidR="00164432" w14:paraId="3C29C6F7" w14:textId="77777777" w:rsidTr="00164432">
        <w:trPr>
          <w:trHeight w:val="288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AF871" w14:textId="77777777" w:rsidR="00164432" w:rsidRDefault="00164432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ptos" w:hAnsi="Aptos"/>
              </w:rPr>
              <w:t>Xpert</w:t>
            </w:r>
            <w:proofErr w:type="spellEnd"/>
            <w:r>
              <w:rPr>
                <w:rFonts w:ascii="Aptos" w:hAnsi="Aptos"/>
              </w:rPr>
              <w:t xml:space="preserve"> Flu/RSV/SARS-CoV2 Assay (Cepheid)</w:t>
            </w:r>
          </w:p>
        </w:tc>
      </w:tr>
    </w:tbl>
    <w:p w14:paraId="29C2C940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*</w:t>
      </w:r>
      <w:proofErr w:type="gramStart"/>
      <w:r>
        <w:rPr>
          <w:rFonts w:ascii="Times New Roman" w:eastAsia="Calibri" w:hAnsi="Times New Roman" w:cs="Times New Roman"/>
          <w:sz w:val="20"/>
          <w:szCs w:val="20"/>
        </w:rPr>
        <w:t>excludes</w:t>
      </w:r>
      <w:proofErr w:type="gramEnd"/>
      <w:r>
        <w:rPr>
          <w:rFonts w:ascii="Times New Roman" w:eastAsia="Calibri" w:hAnsi="Times New Roman" w:cs="Times New Roman"/>
          <w:sz w:val="20"/>
          <w:szCs w:val="20"/>
        </w:rPr>
        <w:t xml:space="preserve"> testing platforms for SARS-CoV-2 only;</w:t>
      </w:r>
    </w:p>
    <w:bookmarkEnd w:id="0"/>
    <w:p w14:paraId="30AF55B9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17859E5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11D8F2B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60A2A75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F0B8912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89644B7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7D6FDC3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DD22784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E45A16D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F497AC5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E0C5E85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5A39756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0C3620E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BCB2E9C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D0F4703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A4F3048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F8A3DFF" w14:textId="77777777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242A83A" w14:textId="1AFBF8F3" w:rsidR="00164432" w:rsidRDefault="00164432" w:rsidP="00164432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ry Table 2. Demographic characteristics of patients with community-onset virus vs </w:t>
      </w:r>
      <w:bookmarkStart w:id="1" w:name="OLE_LINK76"/>
      <w:bookmarkStart w:id="2" w:name="OLE_LINK77"/>
      <w:r>
        <w:rPr>
          <w:rFonts w:ascii="Times New Roman" w:eastAsia="Calibri" w:hAnsi="Times New Roman" w:cs="Times New Roman"/>
          <w:sz w:val="24"/>
          <w:szCs w:val="24"/>
        </w:rPr>
        <w:t xml:space="preserve">healthcare-associated </w:t>
      </w:r>
      <w:bookmarkEnd w:id="1"/>
      <w:r>
        <w:rPr>
          <w:rFonts w:ascii="Times New Roman" w:eastAsia="Calibri" w:hAnsi="Times New Roman" w:cs="Times New Roman"/>
          <w:sz w:val="24"/>
          <w:szCs w:val="24"/>
        </w:rPr>
        <w:t xml:space="preserve">respiratory </w:t>
      </w:r>
      <w:bookmarkEnd w:id="2"/>
      <w:r>
        <w:rPr>
          <w:rFonts w:ascii="Times New Roman" w:eastAsia="Calibri" w:hAnsi="Times New Roman" w:cs="Times New Roman"/>
          <w:sz w:val="24"/>
          <w:szCs w:val="24"/>
        </w:rPr>
        <w:t>virus</w:t>
      </w:r>
    </w:p>
    <w:tbl>
      <w:tblPr>
        <w:tblStyle w:val="TableGrid3"/>
        <w:tblW w:w="0" w:type="auto"/>
        <w:tblInd w:w="0" w:type="dxa"/>
        <w:tblLook w:val="04A0" w:firstRow="1" w:lastRow="0" w:firstColumn="1" w:lastColumn="0" w:noHBand="0" w:noVBand="1"/>
      </w:tblPr>
      <w:tblGrid>
        <w:gridCol w:w="4862"/>
        <w:gridCol w:w="1612"/>
        <w:gridCol w:w="1506"/>
        <w:gridCol w:w="1370"/>
      </w:tblGrid>
      <w:tr w:rsidR="00164432" w14:paraId="093BFC96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C9887" w14:textId="77777777" w:rsidR="00164432" w:rsidRDefault="001644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45C9E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ith Community-onset respiratory virus</w:t>
            </w:r>
          </w:p>
          <w:p w14:paraId="2751F09E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7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8A15D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ith healthcare-associated respiratory virus</w:t>
            </w:r>
          </w:p>
          <w:p w14:paraId="4DA31698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41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6ACB3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64432" w14:paraId="18E05CD3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5CAC0" w14:textId="77777777" w:rsidR="00164432" w:rsidRDefault="001644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in years (median, interquartile range)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013CC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37-67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45019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43-68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1CADC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64432" w14:paraId="1A8DF86A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5CAB7" w14:textId="77777777" w:rsidR="00164432" w:rsidRDefault="001644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EB3EF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9AF91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11C0C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164432" w14:paraId="2D0923E0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FBE51" w14:textId="77777777" w:rsidR="00164432" w:rsidRDefault="00164432">
            <w:pPr>
              <w:spacing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51206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0 (47.8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15FE6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 (49.4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8CDBA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432" w14:paraId="5EC4085C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210E8" w14:textId="77777777" w:rsidR="00164432" w:rsidRDefault="00164432">
            <w:pPr>
              <w:spacing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F6788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4 (52.2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37850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 (50.6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B7FD5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432" w14:paraId="58B12FB6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1A689" w14:textId="77777777" w:rsidR="00164432" w:rsidRDefault="001644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EABF1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6EBAE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C55B7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432" w14:paraId="4AB6D971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037FB" w14:textId="77777777" w:rsidR="00164432" w:rsidRDefault="00164432">
            <w:pPr>
              <w:spacing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04A02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0 (55.6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426EA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 (66.7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59FF8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4432" w14:paraId="100AC0C5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090B3" w14:textId="77777777" w:rsidR="00164432" w:rsidRDefault="00164432">
            <w:pPr>
              <w:spacing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ack 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C1C42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1 (40.4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50C22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 (29.9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F4D71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4432" w14:paraId="0CAEF97D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1FB72" w14:textId="77777777" w:rsidR="00164432" w:rsidRDefault="00164432">
            <w:pPr>
              <w:spacing w:line="240" w:lineRule="auto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7E889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4.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07203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3.4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2B74E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164432" w14:paraId="76760642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5F532" w14:textId="77777777" w:rsidR="00164432" w:rsidRDefault="001644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of hospital stay in days (median, interquartile range)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C4F44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-8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99DD9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9-30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965DF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4432" w14:paraId="1010349E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B018C" w14:textId="77777777" w:rsidR="00164432" w:rsidRDefault="001644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order location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71D2A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6D522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B635F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432" w14:paraId="2B2433AC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F43AD" w14:textId="77777777" w:rsidR="00164432" w:rsidRDefault="00164432">
            <w:pPr>
              <w:spacing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4191E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 (11.3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46280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23.4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390BC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64432" w14:paraId="544B2E71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F09E1" w14:textId="77777777" w:rsidR="00164432" w:rsidRDefault="00164432">
            <w:pPr>
              <w:spacing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ABFA6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 (5.6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72503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6.6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3B889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64432" w14:paraId="45D1E95E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19A9D" w14:textId="77777777" w:rsidR="00164432" w:rsidRDefault="00164432">
            <w:pPr>
              <w:spacing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logy/ Neurosurgery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552A6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0.4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08D70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EC113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164432" w14:paraId="458B0946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2918B" w14:textId="77777777" w:rsidR="00164432" w:rsidRDefault="00164432">
            <w:pPr>
              <w:spacing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thopedic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64589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0.8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6498D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06338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164432" w14:paraId="589A06A3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FA989" w14:textId="77777777" w:rsidR="00164432" w:rsidRDefault="00164432">
            <w:pPr>
              <w:spacing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U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79DD9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 (13.3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F66B2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 (31.1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3BBD7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164432" w14:paraId="11786A03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D8BC2" w14:textId="77777777" w:rsidR="00164432" w:rsidRDefault="00164432">
            <w:pPr>
              <w:spacing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logy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76492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0.4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A1FBC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06250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164432" w14:paraId="5C08138B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7AB7D" w14:textId="77777777" w:rsidR="00164432" w:rsidRDefault="00164432">
            <w:pPr>
              <w:spacing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T/ Oncology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AAF4F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 (11.5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41574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(28.8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80657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164432" w14:paraId="364F24ED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29077" w14:textId="77777777" w:rsidR="00164432" w:rsidRDefault="00164432">
            <w:pPr>
              <w:spacing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necology/ Gynecological Oncology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CFE52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2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56882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.4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6F919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64432" w14:paraId="67CF64C4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860B5" w14:textId="77777777" w:rsidR="00164432" w:rsidRDefault="00164432">
            <w:pPr>
              <w:spacing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tetric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2B39B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 (8.2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10F76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3.0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AE6A8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4432" w14:paraId="28008156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993B7" w14:textId="77777777" w:rsidR="00164432" w:rsidRDefault="00164432">
            <w:pPr>
              <w:spacing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-Surgery/ ED/ Observation/ Admitting/ Adult step down 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48528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8 (31.4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539C7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(2.5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67703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64432" w14:paraId="38499493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E9284" w14:textId="77777777" w:rsidR="00164432" w:rsidRDefault="00164432">
            <w:pPr>
              <w:spacing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iatry  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7965D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04168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A0187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64432" w14:paraId="0D59DF70" w14:textId="77777777" w:rsidTr="00164432"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5A10B" w14:textId="77777777" w:rsidR="00164432" w:rsidRDefault="00164432">
            <w:pPr>
              <w:spacing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setting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01471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 (16.9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CE6D4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01A34" w14:textId="77777777" w:rsidR="00164432" w:rsidRDefault="0016443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BDD750D" w14:textId="77777777" w:rsidR="00164432" w:rsidRDefault="00164432" w:rsidP="00164432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each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admission was considered as a unit of observation</w:t>
      </w:r>
    </w:p>
    <w:p w14:paraId="4C196801" w14:textId="77777777" w:rsidR="00272637" w:rsidRDefault="00272637"/>
    <w:sectPr w:rsidR="00272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432"/>
    <w:rsid w:val="00164432"/>
    <w:rsid w:val="002473A0"/>
    <w:rsid w:val="00272637"/>
    <w:rsid w:val="007D567B"/>
    <w:rsid w:val="008650B2"/>
    <w:rsid w:val="00A2519C"/>
    <w:rsid w:val="00F4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4E2CE"/>
  <w15:chartTrackingRefBased/>
  <w15:docId w15:val="{0EBA97DA-FD60-4E99-AE13-5A6C653FC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432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43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43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43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43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43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43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43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43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43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43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4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43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43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43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4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4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4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4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4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4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43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44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432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44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432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443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43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43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432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164432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59"/>
    <w:rsid w:val="00164432"/>
    <w:pPr>
      <w:spacing w:after="0" w:line="240" w:lineRule="auto"/>
    </w:pPr>
    <w:rPr>
      <w:kern w:val="0"/>
      <w:lang w:val="en-PH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59"/>
    <w:rsid w:val="00164432"/>
    <w:pPr>
      <w:spacing w:after="0" w:line="240" w:lineRule="auto"/>
    </w:pPr>
    <w:rPr>
      <w:rFonts w:ascii="Calibri" w:eastAsia="Calibri" w:hAnsi="Calibri" w:cs="Arial"/>
      <w:kern w:val="0"/>
      <w:lang w:val="en-PH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86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4</Characters>
  <Application>Microsoft Office Word</Application>
  <DocSecurity>0</DocSecurity>
  <Lines>11</Lines>
  <Paragraphs>3</Paragraphs>
  <ScaleCrop>false</ScaleCrop>
  <Company>Washington University in St. Louis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gala, Satish</dc:creator>
  <cp:keywords/>
  <dc:description/>
  <cp:lastModifiedBy>Munigala, Satish</cp:lastModifiedBy>
  <cp:revision>1</cp:revision>
  <dcterms:created xsi:type="dcterms:W3CDTF">2024-09-27T14:48:00Z</dcterms:created>
  <dcterms:modified xsi:type="dcterms:W3CDTF">2024-09-27T14:48:00Z</dcterms:modified>
</cp:coreProperties>
</file>